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2220"/>
        <w:gridCol w:w="3555"/>
        <w:gridCol w:w="1999"/>
        <w:gridCol w:w="2047"/>
        <w:gridCol w:w="1001"/>
        <w:gridCol w:w="2673"/>
      </w:tblGrid>
      <w:tr w14:paraId="09EB2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463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ble S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 Detailed demographic and clinical characteristics of each patient from the control group and the ONFH group.</w:t>
            </w:r>
          </w:p>
        </w:tc>
      </w:tr>
      <w:tr w14:paraId="555C9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05F5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7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B71FB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/Ag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ges</w:t>
            </w:r>
          </w:p>
        </w:tc>
        <w:tc>
          <w:tcPr>
            <w:tcW w:w="12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4995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70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0431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t (cm)</w:t>
            </w:r>
          </w:p>
        </w:tc>
        <w:tc>
          <w:tcPr>
            <w:tcW w:w="7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DBF6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 (kg)</w:t>
            </w:r>
          </w:p>
        </w:tc>
        <w:tc>
          <w:tcPr>
            <w:tcW w:w="35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8C80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32BB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.G. (mmol/L)</w:t>
            </w:r>
          </w:p>
        </w:tc>
      </w:tr>
      <w:tr w14:paraId="63C27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E4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4ED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6D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30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F0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2E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.3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E2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14:paraId="41314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1B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D22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08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F4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73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CA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8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CF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</w:tr>
      <w:tr w14:paraId="47B36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F6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962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-5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FC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C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99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46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4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61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</w:tr>
      <w:tr w14:paraId="5C110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7E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7F5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D0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B1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70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BB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5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C2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14:paraId="27F34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5B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97A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16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DE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E7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CB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2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03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306BF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33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B5B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1F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BC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8E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FC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.0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9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</w:tr>
      <w:tr w14:paraId="4EE93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14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DDF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-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7E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8F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CB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BE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4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32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14:paraId="11408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1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2D8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84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3B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33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09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2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57C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14:paraId="26F19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42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CF7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63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FE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46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73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8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2C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14:paraId="5443E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46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3F2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F1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N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00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61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9D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.6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1D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</w:tr>
      <w:tr w14:paraId="01A3F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8A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71F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20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97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81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D2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5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98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</w:tr>
      <w:tr w14:paraId="4E77F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7F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78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08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47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87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B8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.5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CF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14:paraId="3F5AB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6F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93B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AD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F3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7B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2F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87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</w:tr>
      <w:tr w14:paraId="10F5B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96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A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23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09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FF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60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4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21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14:paraId="52C54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1E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6A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-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31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D7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B1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5E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.5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D0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</w:tr>
      <w:tr w14:paraId="10969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74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1A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85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3C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BA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D6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.2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22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14:paraId="16431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B5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2A5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-5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A2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F9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8F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45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4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39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14:paraId="365CD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C3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BDB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-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CD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E9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33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BC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.1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BD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14:paraId="73D2E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14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12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9D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C5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08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5C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.3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08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</w:tr>
      <w:tr w14:paraId="0C367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37F7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2D06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/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-5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94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C-induced ONFH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044E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51C7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5B9B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.55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75CC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</w:tr>
      <w:tr w14:paraId="2B73D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555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NF: Femoral Neck Fracture; ONFH: Osteonecrosis of femoral head; B.G., Blood Glucose</w:t>
            </w:r>
          </w:p>
        </w:tc>
      </w:tr>
    </w:tbl>
    <w:p w14:paraId="3983CCD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E8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5:20:38Z</dcterms:created>
  <dc:creator>gongs</dc:creator>
  <cp:lastModifiedBy>高山流水</cp:lastModifiedBy>
  <dcterms:modified xsi:type="dcterms:W3CDTF">2026-03-14T15:2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VkNjA5ZWIwOTRmMGU2ZmE5NDRhM2QxOTk5YzVjNjkiLCJ1c2VySWQiOiIyNzA3MTcxMjkifQ==</vt:lpwstr>
  </property>
  <property fmtid="{D5CDD505-2E9C-101B-9397-08002B2CF9AE}" pid="4" name="ICV">
    <vt:lpwstr>BCF7060CCAE14A0DB50DD425236D9446_12</vt:lpwstr>
  </property>
</Properties>
</file>